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ppendix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ppendix 1 The orthologous relationship of starch-related genes in rice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ppendix 2 The degree of similari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y between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entrzID_8066807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OsSSIII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3OTE2ZDBiZmE0NmM3NTAwZGNmNWVlNGRlMTE0M2EifQ=="/>
  </w:docVars>
  <w:rsids>
    <w:rsidRoot w:val="16D66217"/>
    <w:rsid w:val="16D6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6:59:00Z</dcterms:created>
  <dc:creator>咸鱼</dc:creator>
  <cp:lastModifiedBy>咸鱼</cp:lastModifiedBy>
  <dcterms:modified xsi:type="dcterms:W3CDTF">2022-05-16T07:0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C2C637402FF3407582594980BF603635</vt:lpwstr>
  </property>
</Properties>
</file>